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FE679B"/>
    <w:p w14:paraId="3FEB11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1 The symbiotic modes from different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Salix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pecies samples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424"/>
        <w:gridCol w:w="1319"/>
        <w:gridCol w:w="2216"/>
        <w:gridCol w:w="1320"/>
      </w:tblGrid>
      <w:tr w14:paraId="2DBAB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BF5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ld</w:t>
            </w:r>
          </w:p>
        </w:tc>
        <w:tc>
          <w:tcPr>
            <w:tcW w:w="86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DE3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phic Mode</w:t>
            </w:r>
          </w:p>
        </w:tc>
        <w:tc>
          <w:tcPr>
            <w:tcW w:w="6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908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</w:t>
            </w:r>
          </w:p>
        </w:tc>
        <w:tc>
          <w:tcPr>
            <w:tcW w:w="161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6E9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C</w:t>
            </w:r>
          </w:p>
        </w:tc>
        <w:tc>
          <w:tcPr>
            <w:tcW w:w="63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57D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Z</w:t>
            </w:r>
          </w:p>
        </w:tc>
      </w:tr>
      <w:tr w14:paraId="6F6A8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F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buscular Mycorrhizal</w:t>
            </w:r>
          </w:p>
        </w:tc>
        <w:tc>
          <w:tcPr>
            <w:tcW w:w="8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C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iotroph</w:t>
            </w: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7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A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6666667</w:t>
            </w:r>
          </w:p>
        </w:tc>
        <w:tc>
          <w:tcPr>
            <w:tcW w:w="6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3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3333333</w:t>
            </w:r>
          </w:p>
        </w:tc>
      </w:tr>
      <w:tr w14:paraId="0BB4EA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6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tomycorrhizal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3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iotroph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7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64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E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5.33333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0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</w:tr>
      <w:tr w14:paraId="3EE55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C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phyt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E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iotroph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D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66666667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C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8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</w:tr>
      <w:tr w14:paraId="7861F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4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phyt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1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iotroph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E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4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FA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23877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D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icoid Mycorrhizal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D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iotroph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3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4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1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550F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B0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henized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D2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iotroph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70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6A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3333333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FA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64298C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8013E1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4A1947"/>
    <w:rsid w:val="02F2197A"/>
    <w:rsid w:val="04CE05BC"/>
    <w:rsid w:val="227E692E"/>
    <w:rsid w:val="3B7C7A57"/>
    <w:rsid w:val="61FE0917"/>
    <w:rsid w:val="6B4A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331</Characters>
  <Lines>0</Lines>
  <Paragraphs>0</Paragraphs>
  <TotalTime>0</TotalTime>
  <ScaleCrop>false</ScaleCrop>
  <LinksUpToDate>false</LinksUpToDate>
  <CharactersWithSpaces>34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2:00:00Z</dcterms:created>
  <dc:creator>sun</dc:creator>
  <cp:lastModifiedBy>sun</cp:lastModifiedBy>
  <dcterms:modified xsi:type="dcterms:W3CDTF">2025-02-14T04:3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6617DB23B32462A9D0CCFBE3275E109_13</vt:lpwstr>
  </property>
  <property fmtid="{D5CDD505-2E9C-101B-9397-08002B2CF9AE}" pid="4" name="KSOTemplateDocerSaveRecord">
    <vt:lpwstr>eyJoZGlkIjoiYTc1NzUzMzYyNGUwZGJkM2RmY2EzYjgzY2VjNDYyMTEiLCJ1c2VySWQiOiIzMTgzMTY5NzAifQ==</vt:lpwstr>
  </property>
</Properties>
</file>